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C9D1" w14:textId="7F105EBB" w:rsidR="00591879" w:rsidRPr="000E2E67" w:rsidRDefault="00E8229C">
      <w:pPr>
        <w:rPr>
          <w:rFonts w:ascii="Times New Roman" w:hAnsi="Times New Roman" w:cs="Times New Roman"/>
          <w:b/>
          <w:bCs/>
          <w:lang w:val="en-US"/>
        </w:rPr>
      </w:pPr>
      <w:r w:rsidRPr="000E2E67">
        <w:rPr>
          <w:rFonts w:ascii="Times New Roman" w:hAnsi="Times New Roman" w:cs="Times New Roman"/>
          <w:b/>
          <w:bCs/>
          <w:lang w:val="en-US"/>
        </w:rPr>
        <w:t>APPENDIX</w:t>
      </w:r>
    </w:p>
    <w:p w14:paraId="42BD4CD9" w14:textId="77777777" w:rsidR="00591879" w:rsidRPr="00E8229C" w:rsidRDefault="0059187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91A246" w14:textId="2BCF174A" w:rsidR="00622AC4" w:rsidRPr="000E2E67" w:rsidRDefault="00622AC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E2E67">
        <w:rPr>
          <w:rFonts w:ascii="Times New Roman" w:hAnsi="Times New Roman" w:cs="Times New Roman"/>
          <w:b/>
          <w:bCs/>
          <w:sz w:val="22"/>
          <w:szCs w:val="22"/>
          <w:lang w:val="en-US"/>
        </w:rPr>
        <w:t>Data charting tool</w:t>
      </w:r>
    </w:p>
    <w:p w14:paraId="66909124" w14:textId="51B76FD7" w:rsidR="00622AC4" w:rsidRPr="00E8229C" w:rsidRDefault="00622AC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54A7BCD" w14:textId="6BF9F670" w:rsidR="00EB5858" w:rsidRPr="00E8229C" w:rsidRDefault="00EB5858" w:rsidP="00EB5858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: Citation detail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044"/>
        <w:gridCol w:w="2045"/>
        <w:gridCol w:w="2044"/>
        <w:gridCol w:w="2045"/>
        <w:gridCol w:w="2044"/>
        <w:gridCol w:w="2045"/>
        <w:gridCol w:w="2045"/>
      </w:tblGrid>
      <w:tr w:rsidR="00E8229C" w:rsidRPr="00E8229C" w14:paraId="7108BF20" w14:textId="47C0862D" w:rsidTr="00E8229C">
        <w:tc>
          <w:tcPr>
            <w:tcW w:w="2044" w:type="dxa"/>
            <w:shd w:val="clear" w:color="auto" w:fill="D0CECE" w:themeFill="background2" w:themeFillShade="E6"/>
          </w:tcPr>
          <w:p w14:paraId="3BAA1B92" w14:textId="77C58807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#Citatio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14:paraId="07F08948" w14:textId="43248F0E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rst author(s) surname</w:t>
            </w:r>
          </w:p>
        </w:tc>
        <w:tc>
          <w:tcPr>
            <w:tcW w:w="2044" w:type="dxa"/>
            <w:shd w:val="clear" w:color="auto" w:fill="D0CECE" w:themeFill="background2" w:themeFillShade="E6"/>
          </w:tcPr>
          <w:p w14:paraId="31CF4F72" w14:textId="073A274B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ar of Publication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14:paraId="46C1DB5F" w14:textId="6E58BD4C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Journal</w:t>
            </w:r>
          </w:p>
        </w:tc>
        <w:tc>
          <w:tcPr>
            <w:tcW w:w="2044" w:type="dxa"/>
            <w:shd w:val="clear" w:color="auto" w:fill="D0CECE" w:themeFill="background2" w:themeFillShade="E6"/>
          </w:tcPr>
          <w:p w14:paraId="79279C68" w14:textId="23491BF2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tle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14:paraId="7FA8335E" w14:textId="42FE0704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untry of study conduct</w:t>
            </w:r>
          </w:p>
        </w:tc>
        <w:tc>
          <w:tcPr>
            <w:tcW w:w="2045" w:type="dxa"/>
            <w:shd w:val="clear" w:color="auto" w:fill="D0CECE" w:themeFill="background2" w:themeFillShade="E6"/>
          </w:tcPr>
          <w:p w14:paraId="3FE83734" w14:textId="2848889E" w:rsidR="00E8229C" w:rsidRPr="00E8229C" w:rsidRDefault="00E8229C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-Author family carer</w:t>
            </w:r>
          </w:p>
        </w:tc>
      </w:tr>
      <w:tr w:rsidR="00E8229C" w:rsidRPr="00E8229C" w14:paraId="4F3D2225" w14:textId="4A9A8AF9" w:rsidTr="00E8229C">
        <w:tc>
          <w:tcPr>
            <w:tcW w:w="2044" w:type="dxa"/>
          </w:tcPr>
          <w:p w14:paraId="04315743" w14:textId="77777777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5" w:type="dxa"/>
          </w:tcPr>
          <w:p w14:paraId="73ED4B8D" w14:textId="77777777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</w:tcPr>
          <w:p w14:paraId="7178527C" w14:textId="3713612E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5" w:type="dxa"/>
          </w:tcPr>
          <w:p w14:paraId="0910F6C7" w14:textId="77777777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4" w:type="dxa"/>
          </w:tcPr>
          <w:p w14:paraId="30015F66" w14:textId="160997CB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5" w:type="dxa"/>
          </w:tcPr>
          <w:p w14:paraId="3FB5ABBD" w14:textId="77777777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5" w:type="dxa"/>
          </w:tcPr>
          <w:p w14:paraId="25D25E6E" w14:textId="77777777" w:rsidR="00E8229C" w:rsidRPr="00E8229C" w:rsidRDefault="00E8229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F701A13" w14:textId="0E958E16" w:rsidR="00EB5858" w:rsidRPr="00E8229C" w:rsidRDefault="00EB585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37E835A" w14:textId="4925346A" w:rsidR="002827A8" w:rsidRPr="00E8229C" w:rsidRDefault="002827A8" w:rsidP="002827A8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2: Research characteristics</w:t>
      </w:r>
    </w:p>
    <w:tbl>
      <w:tblPr>
        <w:tblStyle w:val="Tabellenraster"/>
        <w:tblW w:w="6799" w:type="dxa"/>
        <w:tblLook w:val="04A0" w:firstRow="1" w:lastRow="0" w:firstColumn="1" w:lastColumn="0" w:noHBand="0" w:noVBand="1"/>
      </w:tblPr>
      <w:tblGrid>
        <w:gridCol w:w="1486"/>
        <w:gridCol w:w="2762"/>
        <w:gridCol w:w="2551"/>
      </w:tblGrid>
      <w:tr w:rsidR="00C503FE" w:rsidRPr="00E8229C" w14:paraId="6B8987E4" w14:textId="1D249535" w:rsidTr="00C503FE">
        <w:tc>
          <w:tcPr>
            <w:tcW w:w="1486" w:type="dxa"/>
            <w:shd w:val="clear" w:color="auto" w:fill="D0CECE" w:themeFill="background2" w:themeFillShade="E6"/>
          </w:tcPr>
          <w:p w14:paraId="02C4D3BC" w14:textId="77777777" w:rsidR="00C503FE" w:rsidRPr="00E8229C" w:rsidRDefault="00C503FE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#Citation</w:t>
            </w:r>
          </w:p>
        </w:tc>
        <w:tc>
          <w:tcPr>
            <w:tcW w:w="2762" w:type="dxa"/>
            <w:shd w:val="clear" w:color="auto" w:fill="D0CECE" w:themeFill="background2" w:themeFillShade="E6"/>
          </w:tcPr>
          <w:p w14:paraId="53FB78D6" w14:textId="40BA3C0D" w:rsidR="00C503FE" w:rsidRPr="00E8229C" w:rsidRDefault="00C503FE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im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715783A8" w14:textId="73E63CCC" w:rsidR="00C503FE" w:rsidRPr="00E8229C" w:rsidRDefault="00C503FE" w:rsidP="002827A8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sign</w:t>
            </w:r>
          </w:p>
        </w:tc>
      </w:tr>
      <w:tr w:rsidR="00C503FE" w:rsidRPr="00E8229C" w14:paraId="115A5DB4" w14:textId="13160D73" w:rsidTr="00C503FE">
        <w:tc>
          <w:tcPr>
            <w:tcW w:w="1486" w:type="dxa"/>
          </w:tcPr>
          <w:p w14:paraId="162F1B49" w14:textId="77777777" w:rsidR="00C503FE" w:rsidRPr="00E8229C" w:rsidRDefault="00C503FE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62" w:type="dxa"/>
          </w:tcPr>
          <w:p w14:paraId="283670E6" w14:textId="77777777" w:rsidR="00C503FE" w:rsidRPr="00E8229C" w:rsidRDefault="00C503FE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4B95F5EE" w14:textId="77777777" w:rsidR="00C503FE" w:rsidRPr="00E8229C" w:rsidRDefault="00C503FE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358B314" w14:textId="77777777" w:rsidR="002827A8" w:rsidRPr="00E8229C" w:rsidRDefault="002827A8" w:rsidP="002827A8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</w:p>
    <w:p w14:paraId="6E460D00" w14:textId="7873EA6D" w:rsidR="002827A8" w:rsidRPr="00E8229C" w:rsidRDefault="002827A8" w:rsidP="002827A8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AD4566"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: Involvement characteristic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385"/>
        <w:gridCol w:w="2385"/>
        <w:gridCol w:w="2386"/>
        <w:gridCol w:w="2385"/>
        <w:gridCol w:w="2385"/>
        <w:gridCol w:w="2386"/>
      </w:tblGrid>
      <w:tr w:rsidR="00077096" w:rsidRPr="00E8229C" w14:paraId="0C5473EC" w14:textId="2AB94D13" w:rsidTr="00E8229C">
        <w:tc>
          <w:tcPr>
            <w:tcW w:w="2385" w:type="dxa"/>
            <w:shd w:val="clear" w:color="auto" w:fill="D0CECE" w:themeFill="background2" w:themeFillShade="E6"/>
          </w:tcPr>
          <w:p w14:paraId="7C8CBB14" w14:textId="77777777" w:rsidR="00077096" w:rsidRPr="00E8229C" w:rsidRDefault="00077096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#Citation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3DF1F0B7" w14:textId="0D065FEF" w:rsidR="00077096" w:rsidRPr="00E8229C" w:rsidRDefault="00077096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ho was engaged?</w:t>
            </w:r>
          </w:p>
        </w:tc>
        <w:tc>
          <w:tcPr>
            <w:tcW w:w="2386" w:type="dxa"/>
            <w:shd w:val="clear" w:color="auto" w:fill="D0CECE" w:themeFill="background2" w:themeFillShade="E6"/>
          </w:tcPr>
          <w:p w14:paraId="05AC7F77" w14:textId="7D1A5AA9" w:rsidR="00077096" w:rsidRPr="00E8229C" w:rsidRDefault="00077096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number of people involved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4F91EBDD" w14:textId="0E07431E" w:rsidR="00077096" w:rsidRPr="00E8229C" w:rsidRDefault="00077096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ographical location (from which family caregivers were recruited)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45A2A9AF" w14:textId="61E2A99E" w:rsidR="00077096" w:rsidRPr="00E8229C" w:rsidRDefault="00077096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earch cycle phase (</w:t>
            </w:r>
            <w:proofErr w:type="spellStart"/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hipee</w:t>
            </w:r>
            <w:proofErr w:type="spellEnd"/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t al., 2015)</w:t>
            </w:r>
          </w:p>
        </w:tc>
        <w:tc>
          <w:tcPr>
            <w:tcW w:w="2386" w:type="dxa"/>
            <w:shd w:val="clear" w:color="auto" w:fill="D0CECE" w:themeFill="background2" w:themeFillShade="E6"/>
          </w:tcPr>
          <w:p w14:paraId="21CE9F88" w14:textId="6BE4523B" w:rsidR="00077096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amework/</w:t>
            </w:r>
            <w:r w:rsidR="00C503FE"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finition of involvement</w:t>
            </w:r>
          </w:p>
        </w:tc>
      </w:tr>
      <w:tr w:rsidR="00077096" w:rsidRPr="00E8229C" w14:paraId="1A1198C1" w14:textId="0ECADEC7" w:rsidTr="00E8229C">
        <w:tc>
          <w:tcPr>
            <w:tcW w:w="2385" w:type="dxa"/>
          </w:tcPr>
          <w:p w14:paraId="1EEFD3F1" w14:textId="77777777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71A288A8" w14:textId="77777777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6" w:type="dxa"/>
          </w:tcPr>
          <w:p w14:paraId="03619982" w14:textId="77777777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55F30050" w14:textId="77777777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524AC919" w14:textId="2C12527B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6" w:type="dxa"/>
          </w:tcPr>
          <w:p w14:paraId="17D13EE1" w14:textId="77777777" w:rsidR="00077096" w:rsidRPr="00E8229C" w:rsidRDefault="00077096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3E44A94" w14:textId="77777777" w:rsidR="00E8229C" w:rsidRDefault="00E8229C"/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385"/>
        <w:gridCol w:w="2385"/>
        <w:gridCol w:w="2386"/>
        <w:gridCol w:w="2385"/>
        <w:gridCol w:w="2385"/>
        <w:gridCol w:w="2386"/>
      </w:tblGrid>
      <w:tr w:rsidR="00E8229C" w:rsidRPr="00E8229C" w14:paraId="02AF76D8" w14:textId="77777777" w:rsidTr="00E8229C">
        <w:tc>
          <w:tcPr>
            <w:tcW w:w="2385" w:type="dxa"/>
            <w:shd w:val="clear" w:color="auto" w:fill="D0CECE" w:themeFill="background2" w:themeFillShade="E6"/>
          </w:tcPr>
          <w:p w14:paraId="4BA34AA0" w14:textId="62B37CF3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ategies to include family carers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72E7C3EA" w14:textId="0D889405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s of involving activity</w:t>
            </w:r>
          </w:p>
        </w:tc>
        <w:tc>
          <w:tcPr>
            <w:tcW w:w="2386" w:type="dxa"/>
            <w:shd w:val="clear" w:color="auto" w:fill="D0CECE" w:themeFill="background2" w:themeFillShade="E6"/>
          </w:tcPr>
          <w:p w14:paraId="6403D912" w14:textId="1C4DF223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aining of family carers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4053E55D" w14:textId="30DB316C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requency of involvement</w:t>
            </w:r>
          </w:p>
        </w:tc>
        <w:tc>
          <w:tcPr>
            <w:tcW w:w="2385" w:type="dxa"/>
            <w:shd w:val="clear" w:color="auto" w:fill="D0CECE" w:themeFill="background2" w:themeFillShade="E6"/>
          </w:tcPr>
          <w:p w14:paraId="097E82A8" w14:textId="2C5FDEED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oles adopte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Smits et al., 2020)</w:t>
            </w:r>
          </w:p>
        </w:tc>
        <w:tc>
          <w:tcPr>
            <w:tcW w:w="2386" w:type="dxa"/>
            <w:shd w:val="clear" w:color="auto" w:fill="D0CECE" w:themeFill="background2" w:themeFillShade="E6"/>
          </w:tcPr>
          <w:p w14:paraId="6D92F647" w14:textId="17CF236A" w:rsidR="00E8229C" w:rsidRPr="00E8229C" w:rsidRDefault="00E8229C" w:rsidP="006B3EE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compensation</w:t>
            </w:r>
          </w:p>
        </w:tc>
      </w:tr>
      <w:tr w:rsidR="00E8229C" w:rsidRPr="00E8229C" w14:paraId="4C098106" w14:textId="77777777" w:rsidTr="00E8229C">
        <w:tc>
          <w:tcPr>
            <w:tcW w:w="2385" w:type="dxa"/>
          </w:tcPr>
          <w:p w14:paraId="172B85DA" w14:textId="77777777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5BB87FEC" w14:textId="5272BF8E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6" w:type="dxa"/>
          </w:tcPr>
          <w:p w14:paraId="0411346C" w14:textId="77777777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5010698F" w14:textId="02AB6368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5" w:type="dxa"/>
          </w:tcPr>
          <w:p w14:paraId="714DE96D" w14:textId="77777777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86" w:type="dxa"/>
          </w:tcPr>
          <w:p w14:paraId="20AE7136" w14:textId="556726F2" w:rsidR="00E8229C" w:rsidRPr="00E8229C" w:rsidRDefault="00E8229C" w:rsidP="006B3E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A78A5E1" w14:textId="0ACED577" w:rsidR="002827A8" w:rsidRPr="00E8229C" w:rsidRDefault="002827A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6D0C50B" w14:textId="37C51D27" w:rsidR="00AD4566" w:rsidRPr="00E8229C" w:rsidRDefault="00AD4566" w:rsidP="00AD4566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4: Family caregiver’s reflection of involvement</w:t>
      </w:r>
    </w:p>
    <w:tbl>
      <w:tblPr>
        <w:tblStyle w:val="Tabellenraster"/>
        <w:tblW w:w="14548" w:type="dxa"/>
        <w:tblLook w:val="04A0" w:firstRow="1" w:lastRow="0" w:firstColumn="1" w:lastColumn="0" w:noHBand="0" w:noVBand="1"/>
      </w:tblPr>
      <w:tblGrid>
        <w:gridCol w:w="2909"/>
        <w:gridCol w:w="2910"/>
        <w:gridCol w:w="2909"/>
        <w:gridCol w:w="2910"/>
        <w:gridCol w:w="2910"/>
      </w:tblGrid>
      <w:tr w:rsidR="00E8229C" w:rsidRPr="00E8229C" w14:paraId="18288258" w14:textId="77777777" w:rsidTr="00E8229C">
        <w:tc>
          <w:tcPr>
            <w:tcW w:w="2909" w:type="dxa"/>
            <w:shd w:val="clear" w:color="auto" w:fill="D0CECE" w:themeFill="background2" w:themeFillShade="E6"/>
          </w:tcPr>
          <w:p w14:paraId="4E1754C1" w14:textId="77777777" w:rsidR="00E8229C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#Citation</w:t>
            </w:r>
          </w:p>
        </w:tc>
        <w:tc>
          <w:tcPr>
            <w:tcW w:w="2910" w:type="dxa"/>
            <w:shd w:val="clear" w:color="auto" w:fill="D0CECE" w:themeFill="background2" w:themeFillShade="E6"/>
          </w:tcPr>
          <w:p w14:paraId="701B57A9" w14:textId="0967A407" w:rsidR="00E8229C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rriers</w:t>
            </w:r>
          </w:p>
        </w:tc>
        <w:tc>
          <w:tcPr>
            <w:tcW w:w="2909" w:type="dxa"/>
            <w:shd w:val="clear" w:color="auto" w:fill="D0CECE" w:themeFill="background2" w:themeFillShade="E6"/>
          </w:tcPr>
          <w:p w14:paraId="63FEEFA5" w14:textId="60F28C7E" w:rsidR="00E8229C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ablers</w:t>
            </w:r>
          </w:p>
        </w:tc>
        <w:tc>
          <w:tcPr>
            <w:tcW w:w="2910" w:type="dxa"/>
            <w:shd w:val="clear" w:color="auto" w:fill="D0CECE" w:themeFill="background2" w:themeFillShade="E6"/>
          </w:tcPr>
          <w:p w14:paraId="277A4EC9" w14:textId="0025DFDB" w:rsidR="00E8229C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 method</w:t>
            </w:r>
          </w:p>
        </w:tc>
        <w:tc>
          <w:tcPr>
            <w:tcW w:w="2910" w:type="dxa"/>
            <w:shd w:val="clear" w:color="auto" w:fill="D0CECE" w:themeFill="background2" w:themeFillShade="E6"/>
          </w:tcPr>
          <w:p w14:paraId="463C7385" w14:textId="7B9F407F" w:rsidR="00E8229C" w:rsidRPr="00E8229C" w:rsidRDefault="00E8229C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perception of the involvement</w:t>
            </w:r>
          </w:p>
        </w:tc>
      </w:tr>
      <w:tr w:rsidR="00E8229C" w:rsidRPr="00E8229C" w14:paraId="1CEB2C09" w14:textId="77777777" w:rsidTr="00E8229C">
        <w:tc>
          <w:tcPr>
            <w:tcW w:w="2909" w:type="dxa"/>
          </w:tcPr>
          <w:p w14:paraId="651D3951" w14:textId="77777777" w:rsidR="00E8229C" w:rsidRPr="00E8229C" w:rsidRDefault="00E8229C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10" w:type="dxa"/>
          </w:tcPr>
          <w:p w14:paraId="2D2CBFFA" w14:textId="77777777" w:rsidR="00E8229C" w:rsidRPr="00E8229C" w:rsidRDefault="00E8229C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09" w:type="dxa"/>
          </w:tcPr>
          <w:p w14:paraId="28CDB4B6" w14:textId="77777777" w:rsidR="00E8229C" w:rsidRPr="00E8229C" w:rsidRDefault="00E8229C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10" w:type="dxa"/>
          </w:tcPr>
          <w:p w14:paraId="53D306A6" w14:textId="77777777" w:rsidR="00E8229C" w:rsidRPr="00E8229C" w:rsidRDefault="00E8229C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10" w:type="dxa"/>
          </w:tcPr>
          <w:p w14:paraId="769A6A41" w14:textId="1A2D383C" w:rsidR="00E8229C" w:rsidRPr="00E8229C" w:rsidRDefault="00E8229C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BDFE13D" w14:textId="4E5A2907" w:rsidR="00AD4566" w:rsidRPr="00E8229C" w:rsidRDefault="00AD456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462719" w14:textId="637C8FFB" w:rsidR="00077096" w:rsidRPr="00E8229C" w:rsidRDefault="00077096" w:rsidP="00C503FE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5: Researchers’ reflection of family caregiver’s involvement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862"/>
        <w:gridCol w:w="2862"/>
        <w:gridCol w:w="2863"/>
        <w:gridCol w:w="2862"/>
        <w:gridCol w:w="2863"/>
      </w:tblGrid>
      <w:tr w:rsidR="00E8229C" w:rsidRPr="00E8229C" w14:paraId="3BF76E67" w14:textId="77777777" w:rsidTr="00E8229C">
        <w:tc>
          <w:tcPr>
            <w:tcW w:w="2862" w:type="dxa"/>
            <w:shd w:val="clear" w:color="auto" w:fill="D0CECE" w:themeFill="background2" w:themeFillShade="E6"/>
          </w:tcPr>
          <w:p w14:paraId="709E0822" w14:textId="77777777" w:rsidR="00E8229C" w:rsidRPr="00E8229C" w:rsidRDefault="00E8229C" w:rsidP="00222B1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#Citation</w:t>
            </w:r>
          </w:p>
        </w:tc>
        <w:tc>
          <w:tcPr>
            <w:tcW w:w="2862" w:type="dxa"/>
            <w:shd w:val="clear" w:color="auto" w:fill="D0CECE" w:themeFill="background2" w:themeFillShade="E6"/>
          </w:tcPr>
          <w:p w14:paraId="79AAFCF4" w14:textId="77777777" w:rsidR="00E8229C" w:rsidRPr="00E8229C" w:rsidRDefault="00E8229C" w:rsidP="00222B1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rriers</w:t>
            </w:r>
          </w:p>
        </w:tc>
        <w:tc>
          <w:tcPr>
            <w:tcW w:w="2863" w:type="dxa"/>
            <w:shd w:val="clear" w:color="auto" w:fill="D0CECE" w:themeFill="background2" w:themeFillShade="E6"/>
          </w:tcPr>
          <w:p w14:paraId="2FB71F8B" w14:textId="77777777" w:rsidR="00E8229C" w:rsidRPr="00E8229C" w:rsidRDefault="00E8229C" w:rsidP="00222B1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ablers</w:t>
            </w:r>
          </w:p>
        </w:tc>
        <w:tc>
          <w:tcPr>
            <w:tcW w:w="2862" w:type="dxa"/>
            <w:shd w:val="clear" w:color="auto" w:fill="D0CECE" w:themeFill="background2" w:themeFillShade="E6"/>
          </w:tcPr>
          <w:p w14:paraId="1568E09B" w14:textId="437C3380" w:rsidR="00E8229C" w:rsidRPr="00E8229C" w:rsidRDefault="00E8229C" w:rsidP="00222B1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 collection method</w:t>
            </w:r>
          </w:p>
        </w:tc>
        <w:tc>
          <w:tcPr>
            <w:tcW w:w="2863" w:type="dxa"/>
            <w:shd w:val="clear" w:color="auto" w:fill="D0CECE" w:themeFill="background2" w:themeFillShade="E6"/>
          </w:tcPr>
          <w:p w14:paraId="1F41D790" w14:textId="3CFB729E" w:rsidR="00E8229C" w:rsidRPr="00E8229C" w:rsidRDefault="00E8229C" w:rsidP="00222B1C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perception of the involvement</w:t>
            </w:r>
          </w:p>
        </w:tc>
      </w:tr>
      <w:tr w:rsidR="00E8229C" w:rsidRPr="00E8229C" w14:paraId="53282461" w14:textId="77777777" w:rsidTr="00E8229C">
        <w:tc>
          <w:tcPr>
            <w:tcW w:w="2862" w:type="dxa"/>
          </w:tcPr>
          <w:p w14:paraId="1E533D03" w14:textId="77777777" w:rsidR="00E8229C" w:rsidRPr="00E8229C" w:rsidRDefault="00E8229C" w:rsidP="00222B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62" w:type="dxa"/>
          </w:tcPr>
          <w:p w14:paraId="7A585C86" w14:textId="77777777" w:rsidR="00E8229C" w:rsidRPr="00E8229C" w:rsidRDefault="00E8229C" w:rsidP="00222B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63" w:type="dxa"/>
          </w:tcPr>
          <w:p w14:paraId="2AE288FA" w14:textId="77777777" w:rsidR="00E8229C" w:rsidRPr="00E8229C" w:rsidRDefault="00E8229C" w:rsidP="00222B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62" w:type="dxa"/>
          </w:tcPr>
          <w:p w14:paraId="2BC72B0B" w14:textId="77777777" w:rsidR="00E8229C" w:rsidRPr="00E8229C" w:rsidRDefault="00E8229C" w:rsidP="00222B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63" w:type="dxa"/>
          </w:tcPr>
          <w:p w14:paraId="4FADA1E1" w14:textId="737D5F8A" w:rsidR="00E8229C" w:rsidRPr="00E8229C" w:rsidRDefault="00E8229C" w:rsidP="00222B1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4CFF238A" w14:textId="77777777" w:rsidR="00077096" w:rsidRPr="00E8229C" w:rsidRDefault="0007709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192340" w14:textId="6EE6357E" w:rsidR="00B8603F" w:rsidRPr="00E8229C" w:rsidRDefault="00B8603F" w:rsidP="00B8603F">
      <w:pPr>
        <w:spacing w:after="12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077096"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="00CE1BBA"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>Impacts of in</w:t>
      </w:r>
      <w:r w:rsidR="00680AF3" w:rsidRPr="00E8229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volvement </w:t>
      </w:r>
    </w:p>
    <w:tbl>
      <w:tblPr>
        <w:tblStyle w:val="Tabellenraster"/>
        <w:tblW w:w="14384" w:type="dxa"/>
        <w:tblLook w:val="04A0" w:firstRow="1" w:lastRow="0" w:firstColumn="1" w:lastColumn="0" w:noHBand="0" w:noVBand="1"/>
      </w:tblPr>
      <w:tblGrid>
        <w:gridCol w:w="2397"/>
        <w:gridCol w:w="2397"/>
        <w:gridCol w:w="2398"/>
        <w:gridCol w:w="2397"/>
        <w:gridCol w:w="2397"/>
        <w:gridCol w:w="2398"/>
      </w:tblGrid>
      <w:tr w:rsidR="00CE1BBA" w:rsidRPr="00E8229C" w14:paraId="31AB8986" w14:textId="27904A2D" w:rsidTr="00E8229C">
        <w:trPr>
          <w:trHeight w:val="407"/>
        </w:trPr>
        <w:tc>
          <w:tcPr>
            <w:tcW w:w="2397" w:type="dxa"/>
            <w:shd w:val="clear" w:color="auto" w:fill="D0CECE" w:themeFill="background2" w:themeFillShade="E6"/>
          </w:tcPr>
          <w:p w14:paraId="5D19EE74" w14:textId="77777777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#Citation</w:t>
            </w:r>
          </w:p>
        </w:tc>
        <w:tc>
          <w:tcPr>
            <w:tcW w:w="2397" w:type="dxa"/>
            <w:shd w:val="clear" w:color="auto" w:fill="D0CECE" w:themeFill="background2" w:themeFillShade="E6"/>
          </w:tcPr>
          <w:p w14:paraId="46DDC829" w14:textId="7EE0C210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finition of Impact</w:t>
            </w:r>
          </w:p>
        </w:tc>
        <w:tc>
          <w:tcPr>
            <w:tcW w:w="2398" w:type="dxa"/>
            <w:shd w:val="clear" w:color="auto" w:fill="D0CECE" w:themeFill="background2" w:themeFillShade="E6"/>
          </w:tcPr>
          <w:p w14:paraId="45549593" w14:textId="0AD6D0F4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mpact reported (researchers)</w:t>
            </w:r>
          </w:p>
        </w:tc>
        <w:tc>
          <w:tcPr>
            <w:tcW w:w="2397" w:type="dxa"/>
            <w:shd w:val="clear" w:color="auto" w:fill="D0CECE" w:themeFill="background2" w:themeFillShade="E6"/>
          </w:tcPr>
          <w:p w14:paraId="43CAC38F" w14:textId="01E84418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surement</w:t>
            </w:r>
          </w:p>
        </w:tc>
        <w:tc>
          <w:tcPr>
            <w:tcW w:w="2397" w:type="dxa"/>
            <w:shd w:val="clear" w:color="auto" w:fill="D0CECE" w:themeFill="background2" w:themeFillShade="E6"/>
          </w:tcPr>
          <w:p w14:paraId="0AEAB5FF" w14:textId="22FF63CE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mpact reported (family care</w:t>
            </w:r>
            <w:r w:rsid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s</w:t>
            </w: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398" w:type="dxa"/>
            <w:shd w:val="clear" w:color="auto" w:fill="D0CECE" w:themeFill="background2" w:themeFillShade="E6"/>
          </w:tcPr>
          <w:p w14:paraId="657A6009" w14:textId="0FD4EED1" w:rsidR="00CE1BBA" w:rsidRPr="00E8229C" w:rsidRDefault="00CE1BBA" w:rsidP="000417B5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29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asurement</w:t>
            </w:r>
          </w:p>
        </w:tc>
      </w:tr>
      <w:tr w:rsidR="00CE1BBA" w:rsidRPr="00E8229C" w14:paraId="7E502F6F" w14:textId="22C3223F" w:rsidTr="00E8229C">
        <w:trPr>
          <w:trHeight w:val="374"/>
        </w:trPr>
        <w:tc>
          <w:tcPr>
            <w:tcW w:w="2397" w:type="dxa"/>
          </w:tcPr>
          <w:p w14:paraId="1CC79ED7" w14:textId="77777777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97" w:type="dxa"/>
          </w:tcPr>
          <w:p w14:paraId="31256AAF" w14:textId="77777777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98" w:type="dxa"/>
          </w:tcPr>
          <w:p w14:paraId="037A877B" w14:textId="77777777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97" w:type="dxa"/>
          </w:tcPr>
          <w:p w14:paraId="7416F6CA" w14:textId="77777777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97" w:type="dxa"/>
          </w:tcPr>
          <w:p w14:paraId="6F71D200" w14:textId="54BD0FE0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98" w:type="dxa"/>
          </w:tcPr>
          <w:p w14:paraId="330590B9" w14:textId="77777777" w:rsidR="00CE1BBA" w:rsidRPr="00E8229C" w:rsidRDefault="00CE1BBA" w:rsidP="000417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3E4C9A8" w14:textId="77777777" w:rsidR="00B8603F" w:rsidRPr="00E8229C" w:rsidRDefault="00B8603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B8603F" w:rsidRPr="00E8229C" w:rsidSect="00C503F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C4"/>
    <w:rsid w:val="00077096"/>
    <w:rsid w:val="000B3DBE"/>
    <w:rsid w:val="000E2E67"/>
    <w:rsid w:val="00127D99"/>
    <w:rsid w:val="001345C8"/>
    <w:rsid w:val="001622D8"/>
    <w:rsid w:val="001676A4"/>
    <w:rsid w:val="001D317D"/>
    <w:rsid w:val="001F6564"/>
    <w:rsid w:val="00207035"/>
    <w:rsid w:val="00215F9C"/>
    <w:rsid w:val="00242BEF"/>
    <w:rsid w:val="00251995"/>
    <w:rsid w:val="00255694"/>
    <w:rsid w:val="0025605E"/>
    <w:rsid w:val="002625D9"/>
    <w:rsid w:val="0027474D"/>
    <w:rsid w:val="002827A8"/>
    <w:rsid w:val="00300BFA"/>
    <w:rsid w:val="00307832"/>
    <w:rsid w:val="003C05CB"/>
    <w:rsid w:val="003C3E5A"/>
    <w:rsid w:val="00401443"/>
    <w:rsid w:val="004015DD"/>
    <w:rsid w:val="00477B01"/>
    <w:rsid w:val="004D444A"/>
    <w:rsid w:val="00560737"/>
    <w:rsid w:val="005830F6"/>
    <w:rsid w:val="00591879"/>
    <w:rsid w:val="00622AC4"/>
    <w:rsid w:val="00642A00"/>
    <w:rsid w:val="00665CCE"/>
    <w:rsid w:val="00680AF3"/>
    <w:rsid w:val="006A41EC"/>
    <w:rsid w:val="006B4828"/>
    <w:rsid w:val="00703D07"/>
    <w:rsid w:val="00770E9B"/>
    <w:rsid w:val="0077385F"/>
    <w:rsid w:val="007953B2"/>
    <w:rsid w:val="007A35B2"/>
    <w:rsid w:val="007B4D51"/>
    <w:rsid w:val="007C3E6D"/>
    <w:rsid w:val="007C7AA2"/>
    <w:rsid w:val="00830359"/>
    <w:rsid w:val="00850E6F"/>
    <w:rsid w:val="00864B2C"/>
    <w:rsid w:val="008A6BF3"/>
    <w:rsid w:val="008C420E"/>
    <w:rsid w:val="008D747D"/>
    <w:rsid w:val="008E7093"/>
    <w:rsid w:val="00950490"/>
    <w:rsid w:val="009708BC"/>
    <w:rsid w:val="00976B1E"/>
    <w:rsid w:val="009935C3"/>
    <w:rsid w:val="00994256"/>
    <w:rsid w:val="00995C03"/>
    <w:rsid w:val="009B6D45"/>
    <w:rsid w:val="00A10014"/>
    <w:rsid w:val="00A212EC"/>
    <w:rsid w:val="00A4493E"/>
    <w:rsid w:val="00A51944"/>
    <w:rsid w:val="00A7147A"/>
    <w:rsid w:val="00A80F48"/>
    <w:rsid w:val="00A8738D"/>
    <w:rsid w:val="00A91B97"/>
    <w:rsid w:val="00AB735C"/>
    <w:rsid w:val="00AC14D0"/>
    <w:rsid w:val="00AC51DB"/>
    <w:rsid w:val="00AD4566"/>
    <w:rsid w:val="00B074E4"/>
    <w:rsid w:val="00B10170"/>
    <w:rsid w:val="00B32A92"/>
    <w:rsid w:val="00B350ED"/>
    <w:rsid w:val="00B647A5"/>
    <w:rsid w:val="00B8603F"/>
    <w:rsid w:val="00B942DF"/>
    <w:rsid w:val="00BE0437"/>
    <w:rsid w:val="00BF314B"/>
    <w:rsid w:val="00C30B1F"/>
    <w:rsid w:val="00C503FE"/>
    <w:rsid w:val="00C52B3C"/>
    <w:rsid w:val="00C61B51"/>
    <w:rsid w:val="00CB2BEE"/>
    <w:rsid w:val="00CB7484"/>
    <w:rsid w:val="00CE1BBA"/>
    <w:rsid w:val="00D325A5"/>
    <w:rsid w:val="00D95359"/>
    <w:rsid w:val="00DF0990"/>
    <w:rsid w:val="00E21034"/>
    <w:rsid w:val="00E216E3"/>
    <w:rsid w:val="00E475EC"/>
    <w:rsid w:val="00E8229C"/>
    <w:rsid w:val="00E840D3"/>
    <w:rsid w:val="00E91EEA"/>
    <w:rsid w:val="00EB5858"/>
    <w:rsid w:val="00F8356E"/>
    <w:rsid w:val="00F84338"/>
    <w:rsid w:val="00FB1C1A"/>
    <w:rsid w:val="00F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D9FC"/>
  <w15:chartTrackingRefBased/>
  <w15:docId w15:val="{FA46D4E4-34F2-C047-ABC5-F61C8C49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2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10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0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0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0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03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21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72</Characters>
  <Application>Microsoft Office Word</Application>
  <DocSecurity>0</DocSecurity>
  <Lines>1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 Jagoda</dc:creator>
  <cp:keywords/>
  <dc:description/>
  <cp:lastModifiedBy>Franzi Jagoda</cp:lastModifiedBy>
  <cp:revision>4</cp:revision>
  <dcterms:created xsi:type="dcterms:W3CDTF">2025-07-22T07:37:00Z</dcterms:created>
  <dcterms:modified xsi:type="dcterms:W3CDTF">2025-07-22T07:48:00Z</dcterms:modified>
</cp:coreProperties>
</file>